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5F5" w:rsidRPr="004B7459" w:rsidRDefault="00CF1829" w:rsidP="007A15F5">
      <w:pPr>
        <w:spacing w:after="120" w:line="36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1: </w:t>
      </w:r>
      <w:r w:rsidR="00C73853">
        <w:rPr>
          <w:b/>
          <w:lang w:val="en-US"/>
        </w:rPr>
        <w:t xml:space="preserve">Table </w:t>
      </w:r>
      <w:bookmarkStart w:id="0" w:name="_GoBack"/>
      <w:bookmarkEnd w:id="0"/>
      <w:r>
        <w:rPr>
          <w:b/>
          <w:lang w:val="en-US"/>
        </w:rPr>
        <w:t>S1</w:t>
      </w:r>
      <w:r w:rsidR="007A15F5" w:rsidRPr="004B7459">
        <w:rPr>
          <w:b/>
          <w:lang w:val="en-US"/>
        </w:rPr>
        <w:t xml:space="preserve"> </w:t>
      </w:r>
      <w:r w:rsidR="007A15F5" w:rsidRPr="00D23EB7">
        <w:rPr>
          <w:lang w:val="en-US"/>
        </w:rPr>
        <w:t xml:space="preserve">Supplementary </w:t>
      </w:r>
      <w:r w:rsidR="007A15F5">
        <w:rPr>
          <w:lang w:val="en-US"/>
        </w:rPr>
        <w:t xml:space="preserve">clinical and laboratory </w:t>
      </w:r>
      <w:r w:rsidR="007A15F5" w:rsidRPr="00D23EB7">
        <w:rPr>
          <w:lang w:val="en-US"/>
        </w:rPr>
        <w:t>data for the</w:t>
      </w:r>
      <w:r w:rsidR="007A15F5">
        <w:rPr>
          <w:b/>
          <w:lang w:val="en-US"/>
        </w:rPr>
        <w:t xml:space="preserve"> </w:t>
      </w:r>
      <w:r w:rsidR="007A15F5">
        <w:rPr>
          <w:lang w:val="en-US"/>
        </w:rPr>
        <w:t>patients at time of diagnosis of sJIA</w:t>
      </w:r>
    </w:p>
    <w:tbl>
      <w:tblPr>
        <w:tblStyle w:val="LightShading"/>
        <w:tblW w:w="8755" w:type="dxa"/>
        <w:tblLook w:val="06A0"/>
      </w:tblPr>
      <w:tblGrid>
        <w:gridCol w:w="2356"/>
        <w:gridCol w:w="2133"/>
        <w:gridCol w:w="2133"/>
        <w:gridCol w:w="2133"/>
      </w:tblGrid>
      <w:tr w:rsidR="007A15F5" w:rsidRPr="00D82D77" w:rsidTr="00B36FC7">
        <w:trPr>
          <w:cnfStyle w:val="100000000000"/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4EC6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A4E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A4E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A4E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ver, duration*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 days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days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days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ver, spikes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wice daily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described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ily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erature max/min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0°C/35.6°C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0°C/36.8°C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,6°C/36.5°C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euritis, mode of diagnosis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/a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trasound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trasound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rditis, mode of diagnosis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hocardiography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hocardiography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hocardiography</w:t>
            </w:r>
          </w:p>
        </w:tc>
      </w:tr>
      <w:tr w:rsidR="007A15F5" w:rsidRPr="0089075F" w:rsidTr="00B36FC7">
        <w:trPr>
          <w:trHeight w:val="510"/>
        </w:trPr>
        <w:tc>
          <w:tcPr>
            <w:cnfStyle w:val="001000000000"/>
            <w:tcW w:w="2356" w:type="dxa"/>
          </w:tcPr>
          <w:p w:rsidR="007A15F5" w:rsidRPr="00EC6981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7385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pato-/Splenomegaly, mode of diagnosis</w:t>
            </w:r>
          </w:p>
        </w:tc>
        <w:tc>
          <w:tcPr>
            <w:tcW w:w="2133" w:type="dxa"/>
          </w:tcPr>
          <w:p w:rsidR="007A15F5" w:rsidRPr="0089075F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trasound</w:t>
            </w:r>
          </w:p>
        </w:tc>
        <w:tc>
          <w:tcPr>
            <w:tcW w:w="2133" w:type="dxa"/>
          </w:tcPr>
          <w:p w:rsidR="007A15F5" w:rsidRPr="0089075F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trasound</w:t>
            </w:r>
          </w:p>
        </w:tc>
        <w:tc>
          <w:tcPr>
            <w:tcW w:w="2133" w:type="dxa"/>
          </w:tcPr>
          <w:p w:rsidR="007A15F5" w:rsidRPr="0089075F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trasound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anthema, description</w:t>
            </w:r>
          </w:p>
        </w:tc>
        <w:tc>
          <w:tcPr>
            <w:tcW w:w="2133" w:type="dxa"/>
            <w:hideMark/>
          </w:tcPr>
          <w:p w:rsidR="007A15F5" w:rsidRPr="00EC6981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981">
              <w:rPr>
                <w:color w:val="000000"/>
                <w:lang w:val="en-US"/>
              </w:rPr>
              <w:t>small macules, whole body,</w:t>
            </w:r>
          </w:p>
          <w:p w:rsidR="007A15F5" w:rsidRPr="00EC6981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</w:pPr>
            <w:r w:rsidRPr="00EC6981">
              <w:rPr>
                <w:color w:val="000000"/>
                <w:lang w:val="en-US"/>
              </w:rPr>
              <w:t>evanescent, pruritus</w:t>
            </w:r>
          </w:p>
        </w:tc>
        <w:tc>
          <w:tcPr>
            <w:tcW w:w="2133" w:type="dxa"/>
          </w:tcPr>
          <w:p w:rsidR="007A15F5" w:rsidRPr="00EC6981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981">
              <w:rPr>
                <w:color w:val="000000"/>
                <w:lang w:val="en-US"/>
              </w:rPr>
              <w:t>small macules, trunk and extremities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all macules, mostly trunk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thritis, duration*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 weeks 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weeks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weeks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phadenopathy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vical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vical and submandibular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vical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bumin at diagnosis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3 g/dl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1A4EC6">
              <w:rPr>
                <w:rFonts w:ascii="Times New Roman" w:eastAsia="Times New Roman" w:hAnsi="Times New Roman" w:cs="Times New Roman"/>
                <w:color w:val="000000"/>
              </w:rPr>
              <w:t xml:space="preserve">3.36 </w:t>
            </w:r>
            <w:r w:rsidRPr="001A4EC6">
              <w:rPr>
                <w:rFonts w:ascii="Times New Roman" w:hAnsi="Times New Roman" w:cs="Times New Roman"/>
                <w:color w:val="000000"/>
              </w:rPr>
              <w:t>mg/dl</w:t>
            </w:r>
          </w:p>
        </w:tc>
      </w:tr>
      <w:tr w:rsidR="007A15F5" w:rsidRPr="00D82D77" w:rsidTr="00B36FC7">
        <w:trPr>
          <w:trHeight w:val="510"/>
        </w:trPr>
        <w:tc>
          <w:tcPr>
            <w:cnfStyle w:val="001000000000"/>
            <w:tcW w:w="2356" w:type="dxa"/>
            <w:hideMark/>
          </w:tcPr>
          <w:p w:rsidR="007A15F5" w:rsidRPr="001A4EC6" w:rsidRDefault="007A15F5" w:rsidP="00B36FC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R at diagnosis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 mm/hr</w:t>
            </w:r>
          </w:p>
        </w:tc>
        <w:tc>
          <w:tcPr>
            <w:tcW w:w="2133" w:type="dxa"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 mm/hr</w:t>
            </w:r>
          </w:p>
        </w:tc>
        <w:tc>
          <w:tcPr>
            <w:tcW w:w="2133" w:type="dxa"/>
            <w:hideMark/>
          </w:tcPr>
          <w:p w:rsidR="007A15F5" w:rsidRPr="001A4EC6" w:rsidRDefault="007A15F5" w:rsidP="00B36FC7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 mm/hr</w:t>
            </w:r>
          </w:p>
        </w:tc>
      </w:tr>
    </w:tbl>
    <w:p w:rsidR="007A15F5" w:rsidRPr="00063226" w:rsidRDefault="007A15F5" w:rsidP="007A15F5">
      <w:pPr>
        <w:spacing w:after="120" w:line="360" w:lineRule="auto"/>
        <w:jc w:val="both"/>
        <w:rPr>
          <w:sz w:val="22"/>
          <w:szCs w:val="22"/>
          <w:lang w:val="en-US"/>
        </w:rPr>
      </w:pPr>
      <w:r w:rsidRPr="006C5516">
        <w:rPr>
          <w:sz w:val="22"/>
          <w:szCs w:val="22"/>
          <w:lang w:val="en-US"/>
        </w:rPr>
        <w:t>*prior to antiinflammatory therapy</w:t>
      </w:r>
      <w:r>
        <w:rPr>
          <w:sz w:val="22"/>
          <w:szCs w:val="22"/>
          <w:lang w:val="en-US"/>
        </w:rPr>
        <w:t xml:space="preserve"> (corticosteroids or anti-IL1 agents)</w:t>
      </w:r>
    </w:p>
    <w:p w:rsidR="007A15F5" w:rsidRPr="004B7459" w:rsidRDefault="007A15F5" w:rsidP="007A15F5">
      <w:pPr>
        <w:spacing w:after="120" w:line="480" w:lineRule="auto"/>
        <w:jc w:val="both"/>
        <w:rPr>
          <w:lang w:val="en-US"/>
        </w:rPr>
      </w:pPr>
    </w:p>
    <w:p w:rsidR="007A15F5" w:rsidRPr="007A15F5" w:rsidRDefault="007A15F5" w:rsidP="00AE0DD1">
      <w:pPr>
        <w:pStyle w:val="EndNoteBibliography"/>
        <w:rPr>
          <w:b/>
          <w:lang w:val="en-US"/>
        </w:rPr>
      </w:pPr>
    </w:p>
    <w:sectPr w:rsidR="007A15F5" w:rsidRPr="007A15F5" w:rsidSect="005144B1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2FF5" w:rsidRDefault="00912FF5">
      <w:r>
        <w:separator/>
      </w:r>
    </w:p>
  </w:endnote>
  <w:endnote w:type="continuationSeparator" w:id="0">
    <w:p w:rsidR="00912FF5" w:rsidRDefault="00912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no Pro">
    <w:altName w:val="Arno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2FF5" w:rsidRDefault="00912FF5">
      <w:r>
        <w:separator/>
      </w:r>
    </w:p>
  </w:footnote>
  <w:footnote w:type="continuationSeparator" w:id="0">
    <w:p w:rsidR="00912FF5" w:rsidRDefault="00912FF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6475" w:rsidRDefault="00B26475">
    <w:pPr>
      <w:pStyle w:val="Header"/>
      <w:jc w:val="right"/>
    </w:pPr>
    <w:r>
      <w:t>Inflammatory Bowel Disease in sJIA</w:t>
    </w:r>
  </w:p>
  <w:p w:rsidR="00B26475" w:rsidRDefault="005144B1">
    <w:pPr>
      <w:pStyle w:val="Header"/>
      <w:jc w:val="right"/>
    </w:pPr>
    <w:r>
      <w:fldChar w:fldCharType="begin"/>
    </w:r>
    <w:r w:rsidR="00B26475">
      <w:instrText xml:space="preserve"> PAGE   \* MERGEFORMAT </w:instrText>
    </w:r>
    <w:r>
      <w:fldChar w:fldCharType="separate"/>
    </w:r>
    <w:r w:rsidR="00CF1829">
      <w:t>1</w:t>
    </w:r>
    <w:r>
      <w:fldChar w:fldCharType="end"/>
    </w:r>
  </w:p>
  <w:p w:rsidR="00B26475" w:rsidRDefault="00B2647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5F75D6"/>
    <w:multiLevelType w:val="hybridMultilevel"/>
    <w:tmpl w:val="3014F2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891FA9"/>
    <w:multiLevelType w:val="hybridMultilevel"/>
    <w:tmpl w:val="C43CDD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6256AD"/>
    <w:multiLevelType w:val="hybridMultilevel"/>
    <w:tmpl w:val="FCF011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014AD4"/>
    <w:multiLevelType w:val="hybridMultilevel"/>
    <w:tmpl w:val="C5BC32AC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1E2E27"/>
    <w:multiLevelType w:val="multilevel"/>
    <w:tmpl w:val="AF980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F9843A3"/>
    <w:multiLevelType w:val="hybridMultilevel"/>
    <w:tmpl w:val="FD648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FA95192"/>
    <w:multiLevelType w:val="hybridMultilevel"/>
    <w:tmpl w:val="02445BB0"/>
    <w:lvl w:ilvl="0" w:tplc="538A27D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623D09"/>
    <w:multiLevelType w:val="hybridMultilevel"/>
    <w:tmpl w:val="6FC672DA"/>
    <w:lvl w:ilvl="0" w:tplc="07F8320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3D239F"/>
    <w:multiLevelType w:val="hybridMultilevel"/>
    <w:tmpl w:val="A16666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1C2CEE"/>
    <w:multiLevelType w:val="hybridMultilevel"/>
    <w:tmpl w:val="915A9EA6"/>
    <w:lvl w:ilvl="0" w:tplc="BCE65DBC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C87041"/>
    <w:multiLevelType w:val="hybridMultilevel"/>
    <w:tmpl w:val="18A861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4E3E6A"/>
    <w:multiLevelType w:val="hybridMultilevel"/>
    <w:tmpl w:val="675C8E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EC55A08"/>
    <w:multiLevelType w:val="hybridMultilevel"/>
    <w:tmpl w:val="E72E60BC"/>
    <w:lvl w:ilvl="0" w:tplc="7CDA463A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073051"/>
    <w:multiLevelType w:val="hybridMultilevel"/>
    <w:tmpl w:val="566CF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7C28CE"/>
    <w:multiLevelType w:val="hybridMultilevel"/>
    <w:tmpl w:val="21BA5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F2A4A27"/>
    <w:multiLevelType w:val="hybridMultilevel"/>
    <w:tmpl w:val="1FE850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55A16C9"/>
    <w:multiLevelType w:val="hybridMultilevel"/>
    <w:tmpl w:val="AC224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6D86F63"/>
    <w:multiLevelType w:val="hybridMultilevel"/>
    <w:tmpl w:val="7E121332"/>
    <w:lvl w:ilvl="0" w:tplc="05B084D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CE054D"/>
    <w:multiLevelType w:val="hybridMultilevel"/>
    <w:tmpl w:val="3288EA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346916C">
      <w:start w:val="1"/>
      <w:numFmt w:val="bullet"/>
      <w:lvlText w:val=""/>
      <w:lvlJc w:val="left"/>
      <w:pPr>
        <w:tabs>
          <w:tab w:val="num" w:pos="1800"/>
        </w:tabs>
        <w:ind w:left="1656" w:hanging="216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68301B2"/>
    <w:multiLevelType w:val="hybridMultilevel"/>
    <w:tmpl w:val="7BA61C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006EE5"/>
    <w:multiLevelType w:val="hybridMultilevel"/>
    <w:tmpl w:val="12FA4722"/>
    <w:lvl w:ilvl="0" w:tplc="3346916C">
      <w:start w:val="1"/>
      <w:numFmt w:val="bullet"/>
      <w:lvlText w:val=""/>
      <w:lvlJc w:val="left"/>
      <w:pPr>
        <w:tabs>
          <w:tab w:val="num" w:pos="360"/>
        </w:tabs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4"/>
  </w:num>
  <w:num w:numId="5">
    <w:abstractNumId w:val="6"/>
  </w:num>
  <w:num w:numId="6">
    <w:abstractNumId w:val="17"/>
  </w:num>
  <w:num w:numId="7">
    <w:abstractNumId w:val="16"/>
  </w:num>
  <w:num w:numId="8">
    <w:abstractNumId w:val="21"/>
  </w:num>
  <w:num w:numId="9">
    <w:abstractNumId w:val="19"/>
  </w:num>
  <w:num w:numId="10">
    <w:abstractNumId w:val="15"/>
  </w:num>
  <w:num w:numId="11">
    <w:abstractNumId w:val="12"/>
  </w:num>
  <w:num w:numId="12">
    <w:abstractNumId w:val="8"/>
  </w:num>
  <w:num w:numId="13">
    <w:abstractNumId w:val="0"/>
  </w:num>
  <w:num w:numId="14">
    <w:abstractNumId w:val="13"/>
  </w:num>
  <w:num w:numId="15">
    <w:abstractNumId w:val="11"/>
  </w:num>
  <w:num w:numId="16">
    <w:abstractNumId w:val="20"/>
  </w:num>
  <w:num w:numId="17">
    <w:abstractNumId w:val="18"/>
  </w:num>
  <w:num w:numId="18">
    <w:abstractNumId w:val="4"/>
  </w:num>
  <w:num w:numId="19">
    <w:abstractNumId w:val="7"/>
  </w:num>
  <w:num w:numId="20">
    <w:abstractNumId w:val="1"/>
  </w:num>
  <w:num w:numId="21">
    <w:abstractNumId w:val="9"/>
  </w:num>
  <w:num w:numId="2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attachedTemplate r:id="rId1"/>
  <w:defaultTabStop w:val="720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B0336A"/>
    <w:rsid w:val="00002D3E"/>
    <w:rsid w:val="00015233"/>
    <w:rsid w:val="00015826"/>
    <w:rsid w:val="000236E0"/>
    <w:rsid w:val="0003142E"/>
    <w:rsid w:val="0006679C"/>
    <w:rsid w:val="00080A01"/>
    <w:rsid w:val="0008169D"/>
    <w:rsid w:val="00091CDE"/>
    <w:rsid w:val="00092ACF"/>
    <w:rsid w:val="000952D5"/>
    <w:rsid w:val="000A332D"/>
    <w:rsid w:val="000A3D6D"/>
    <w:rsid w:val="000A70FE"/>
    <w:rsid w:val="000C4140"/>
    <w:rsid w:val="000C4852"/>
    <w:rsid w:val="000C5699"/>
    <w:rsid w:val="000D191C"/>
    <w:rsid w:val="000D2B3C"/>
    <w:rsid w:val="000D3A0A"/>
    <w:rsid w:val="000D4491"/>
    <w:rsid w:val="000D5A82"/>
    <w:rsid w:val="000D5E81"/>
    <w:rsid w:val="000F1319"/>
    <w:rsid w:val="000F62B5"/>
    <w:rsid w:val="001132D2"/>
    <w:rsid w:val="0011350C"/>
    <w:rsid w:val="001214C7"/>
    <w:rsid w:val="00136238"/>
    <w:rsid w:val="0013654B"/>
    <w:rsid w:val="00141F94"/>
    <w:rsid w:val="00154383"/>
    <w:rsid w:val="001556BF"/>
    <w:rsid w:val="001609E1"/>
    <w:rsid w:val="00165114"/>
    <w:rsid w:val="0017152A"/>
    <w:rsid w:val="001774D4"/>
    <w:rsid w:val="00183418"/>
    <w:rsid w:val="00192227"/>
    <w:rsid w:val="001A2B1D"/>
    <w:rsid w:val="001A2F20"/>
    <w:rsid w:val="001A4EC6"/>
    <w:rsid w:val="001B2B11"/>
    <w:rsid w:val="001B4D6D"/>
    <w:rsid w:val="001B68D2"/>
    <w:rsid w:val="001B7736"/>
    <w:rsid w:val="001C411D"/>
    <w:rsid w:val="001C5711"/>
    <w:rsid w:val="001C78CC"/>
    <w:rsid w:val="001E0ACC"/>
    <w:rsid w:val="001E16D5"/>
    <w:rsid w:val="001F2821"/>
    <w:rsid w:val="001F4E8F"/>
    <w:rsid w:val="00202711"/>
    <w:rsid w:val="0020499F"/>
    <w:rsid w:val="00221CB8"/>
    <w:rsid w:val="002338C9"/>
    <w:rsid w:val="002377FF"/>
    <w:rsid w:val="00237B92"/>
    <w:rsid w:val="00242CA4"/>
    <w:rsid w:val="0024452C"/>
    <w:rsid w:val="00253422"/>
    <w:rsid w:val="002538BA"/>
    <w:rsid w:val="0027130D"/>
    <w:rsid w:val="00275869"/>
    <w:rsid w:val="00287706"/>
    <w:rsid w:val="002B1897"/>
    <w:rsid w:val="002C438E"/>
    <w:rsid w:val="002F5BA2"/>
    <w:rsid w:val="00310BB6"/>
    <w:rsid w:val="00315EEC"/>
    <w:rsid w:val="003402C8"/>
    <w:rsid w:val="00353831"/>
    <w:rsid w:val="00355755"/>
    <w:rsid w:val="0036132E"/>
    <w:rsid w:val="00374CDE"/>
    <w:rsid w:val="00376FB7"/>
    <w:rsid w:val="0038022D"/>
    <w:rsid w:val="0038455B"/>
    <w:rsid w:val="00387D3D"/>
    <w:rsid w:val="00393BA6"/>
    <w:rsid w:val="00396F73"/>
    <w:rsid w:val="003B558A"/>
    <w:rsid w:val="003C77D6"/>
    <w:rsid w:val="003D2C74"/>
    <w:rsid w:val="003E1614"/>
    <w:rsid w:val="003E2A71"/>
    <w:rsid w:val="003F6B98"/>
    <w:rsid w:val="00404235"/>
    <w:rsid w:val="0042630A"/>
    <w:rsid w:val="00427A85"/>
    <w:rsid w:val="004303F4"/>
    <w:rsid w:val="00433CD8"/>
    <w:rsid w:val="00435FD9"/>
    <w:rsid w:val="004366A9"/>
    <w:rsid w:val="004418C6"/>
    <w:rsid w:val="004430C2"/>
    <w:rsid w:val="00467140"/>
    <w:rsid w:val="00481749"/>
    <w:rsid w:val="0049076E"/>
    <w:rsid w:val="00490DB4"/>
    <w:rsid w:val="00494E88"/>
    <w:rsid w:val="00496341"/>
    <w:rsid w:val="004965FA"/>
    <w:rsid w:val="004A0C1D"/>
    <w:rsid w:val="004A3B44"/>
    <w:rsid w:val="004B3099"/>
    <w:rsid w:val="004B7459"/>
    <w:rsid w:val="004C131F"/>
    <w:rsid w:val="004C2B9C"/>
    <w:rsid w:val="004C404E"/>
    <w:rsid w:val="004D2D47"/>
    <w:rsid w:val="004D3170"/>
    <w:rsid w:val="004E2F12"/>
    <w:rsid w:val="004F10AE"/>
    <w:rsid w:val="004F14E2"/>
    <w:rsid w:val="004F6213"/>
    <w:rsid w:val="0051095D"/>
    <w:rsid w:val="00513DEA"/>
    <w:rsid w:val="005144B1"/>
    <w:rsid w:val="00530A88"/>
    <w:rsid w:val="00536DF9"/>
    <w:rsid w:val="0055117D"/>
    <w:rsid w:val="00551EFA"/>
    <w:rsid w:val="00556482"/>
    <w:rsid w:val="00561803"/>
    <w:rsid w:val="00561A7B"/>
    <w:rsid w:val="00562E94"/>
    <w:rsid w:val="00583A74"/>
    <w:rsid w:val="00597C11"/>
    <w:rsid w:val="005B1187"/>
    <w:rsid w:val="005B40F4"/>
    <w:rsid w:val="005C693C"/>
    <w:rsid w:val="005D0A8B"/>
    <w:rsid w:val="005E2DDD"/>
    <w:rsid w:val="005F0412"/>
    <w:rsid w:val="005F2A9D"/>
    <w:rsid w:val="005F3A1E"/>
    <w:rsid w:val="005F4060"/>
    <w:rsid w:val="00603E10"/>
    <w:rsid w:val="00606500"/>
    <w:rsid w:val="00606FEC"/>
    <w:rsid w:val="00630758"/>
    <w:rsid w:val="00631429"/>
    <w:rsid w:val="00633EF1"/>
    <w:rsid w:val="00640883"/>
    <w:rsid w:val="0064174A"/>
    <w:rsid w:val="00641CBB"/>
    <w:rsid w:val="00645116"/>
    <w:rsid w:val="00665852"/>
    <w:rsid w:val="00666C72"/>
    <w:rsid w:val="00670889"/>
    <w:rsid w:val="00677AD5"/>
    <w:rsid w:val="00681EFF"/>
    <w:rsid w:val="006A06CF"/>
    <w:rsid w:val="006B2A66"/>
    <w:rsid w:val="006B34C9"/>
    <w:rsid w:val="006B7590"/>
    <w:rsid w:val="006F1D84"/>
    <w:rsid w:val="007014FD"/>
    <w:rsid w:val="00701509"/>
    <w:rsid w:val="0071766C"/>
    <w:rsid w:val="00717F94"/>
    <w:rsid w:val="0072661A"/>
    <w:rsid w:val="00727CC3"/>
    <w:rsid w:val="007516EA"/>
    <w:rsid w:val="00756FEC"/>
    <w:rsid w:val="0076383A"/>
    <w:rsid w:val="00773C89"/>
    <w:rsid w:val="00775743"/>
    <w:rsid w:val="00780750"/>
    <w:rsid w:val="00782B32"/>
    <w:rsid w:val="00786087"/>
    <w:rsid w:val="00791008"/>
    <w:rsid w:val="00791E48"/>
    <w:rsid w:val="0079786E"/>
    <w:rsid w:val="007A12FA"/>
    <w:rsid w:val="007A130B"/>
    <w:rsid w:val="007A15F5"/>
    <w:rsid w:val="007C79FC"/>
    <w:rsid w:val="007D1F07"/>
    <w:rsid w:val="007D55EB"/>
    <w:rsid w:val="007E574D"/>
    <w:rsid w:val="007E77CF"/>
    <w:rsid w:val="007F09AF"/>
    <w:rsid w:val="0080085D"/>
    <w:rsid w:val="008052FD"/>
    <w:rsid w:val="008134D5"/>
    <w:rsid w:val="00815DDE"/>
    <w:rsid w:val="00831D99"/>
    <w:rsid w:val="00833943"/>
    <w:rsid w:val="008449D1"/>
    <w:rsid w:val="00860F20"/>
    <w:rsid w:val="00874CC9"/>
    <w:rsid w:val="00875002"/>
    <w:rsid w:val="008752D7"/>
    <w:rsid w:val="00881FB9"/>
    <w:rsid w:val="00883AD1"/>
    <w:rsid w:val="00892D41"/>
    <w:rsid w:val="008A5F6B"/>
    <w:rsid w:val="008C1927"/>
    <w:rsid w:val="008D1EC7"/>
    <w:rsid w:val="008D377B"/>
    <w:rsid w:val="008E156C"/>
    <w:rsid w:val="008E392C"/>
    <w:rsid w:val="008E6147"/>
    <w:rsid w:val="008E7712"/>
    <w:rsid w:val="00901621"/>
    <w:rsid w:val="009129EF"/>
    <w:rsid w:val="00912BC4"/>
    <w:rsid w:val="00912FF5"/>
    <w:rsid w:val="00916217"/>
    <w:rsid w:val="00920BDC"/>
    <w:rsid w:val="00933A21"/>
    <w:rsid w:val="00936366"/>
    <w:rsid w:val="00944683"/>
    <w:rsid w:val="0095330F"/>
    <w:rsid w:val="00954C54"/>
    <w:rsid w:val="00955C72"/>
    <w:rsid w:val="00964181"/>
    <w:rsid w:val="00965423"/>
    <w:rsid w:val="00971C01"/>
    <w:rsid w:val="00975B82"/>
    <w:rsid w:val="009849F7"/>
    <w:rsid w:val="00992684"/>
    <w:rsid w:val="00996AE9"/>
    <w:rsid w:val="009A35B6"/>
    <w:rsid w:val="009A67D4"/>
    <w:rsid w:val="009B703F"/>
    <w:rsid w:val="009C6922"/>
    <w:rsid w:val="009D121C"/>
    <w:rsid w:val="009D130E"/>
    <w:rsid w:val="009D4A48"/>
    <w:rsid w:val="009E097D"/>
    <w:rsid w:val="009F7999"/>
    <w:rsid w:val="00A02882"/>
    <w:rsid w:val="00A04B2C"/>
    <w:rsid w:val="00A22AC1"/>
    <w:rsid w:val="00A2374C"/>
    <w:rsid w:val="00A33382"/>
    <w:rsid w:val="00A33F1B"/>
    <w:rsid w:val="00A36F3B"/>
    <w:rsid w:val="00A46D3F"/>
    <w:rsid w:val="00A550D4"/>
    <w:rsid w:val="00A60373"/>
    <w:rsid w:val="00A61179"/>
    <w:rsid w:val="00A618BA"/>
    <w:rsid w:val="00A703D8"/>
    <w:rsid w:val="00A7450B"/>
    <w:rsid w:val="00A76204"/>
    <w:rsid w:val="00A76BE9"/>
    <w:rsid w:val="00A77682"/>
    <w:rsid w:val="00AA2510"/>
    <w:rsid w:val="00AA3593"/>
    <w:rsid w:val="00AC02BA"/>
    <w:rsid w:val="00AD2471"/>
    <w:rsid w:val="00AD32B2"/>
    <w:rsid w:val="00AD3B18"/>
    <w:rsid w:val="00AD7308"/>
    <w:rsid w:val="00AD7F18"/>
    <w:rsid w:val="00AE0DD1"/>
    <w:rsid w:val="00AE3A3D"/>
    <w:rsid w:val="00AE6A03"/>
    <w:rsid w:val="00AE72F9"/>
    <w:rsid w:val="00AF26C7"/>
    <w:rsid w:val="00AF2BF0"/>
    <w:rsid w:val="00AF54B7"/>
    <w:rsid w:val="00B0336A"/>
    <w:rsid w:val="00B044AB"/>
    <w:rsid w:val="00B04A7A"/>
    <w:rsid w:val="00B06516"/>
    <w:rsid w:val="00B148C0"/>
    <w:rsid w:val="00B1620F"/>
    <w:rsid w:val="00B26475"/>
    <w:rsid w:val="00B278C5"/>
    <w:rsid w:val="00B31723"/>
    <w:rsid w:val="00B35D8F"/>
    <w:rsid w:val="00B36FC7"/>
    <w:rsid w:val="00B46A6E"/>
    <w:rsid w:val="00B46BB9"/>
    <w:rsid w:val="00B71AAA"/>
    <w:rsid w:val="00B75FAE"/>
    <w:rsid w:val="00B94A00"/>
    <w:rsid w:val="00B95974"/>
    <w:rsid w:val="00B96759"/>
    <w:rsid w:val="00B96842"/>
    <w:rsid w:val="00BA48D9"/>
    <w:rsid w:val="00BB0E22"/>
    <w:rsid w:val="00BB18F9"/>
    <w:rsid w:val="00BB1DC2"/>
    <w:rsid w:val="00BB36C5"/>
    <w:rsid w:val="00BB5AB6"/>
    <w:rsid w:val="00BD4891"/>
    <w:rsid w:val="00BF5FDD"/>
    <w:rsid w:val="00C01680"/>
    <w:rsid w:val="00C11D57"/>
    <w:rsid w:val="00C224F1"/>
    <w:rsid w:val="00C26AE9"/>
    <w:rsid w:val="00C3217F"/>
    <w:rsid w:val="00C35831"/>
    <w:rsid w:val="00C35D32"/>
    <w:rsid w:val="00C457A5"/>
    <w:rsid w:val="00C464C0"/>
    <w:rsid w:val="00C628EB"/>
    <w:rsid w:val="00C6673E"/>
    <w:rsid w:val="00C73853"/>
    <w:rsid w:val="00CA24B5"/>
    <w:rsid w:val="00CA79E8"/>
    <w:rsid w:val="00CB350B"/>
    <w:rsid w:val="00CB47AF"/>
    <w:rsid w:val="00CB490A"/>
    <w:rsid w:val="00CC0038"/>
    <w:rsid w:val="00CC4FF6"/>
    <w:rsid w:val="00CC5519"/>
    <w:rsid w:val="00CD4907"/>
    <w:rsid w:val="00CD7D1F"/>
    <w:rsid w:val="00CE65F2"/>
    <w:rsid w:val="00CE753B"/>
    <w:rsid w:val="00CF1829"/>
    <w:rsid w:val="00CF2043"/>
    <w:rsid w:val="00D15DDF"/>
    <w:rsid w:val="00D20095"/>
    <w:rsid w:val="00D27090"/>
    <w:rsid w:val="00D30F3F"/>
    <w:rsid w:val="00D31F2C"/>
    <w:rsid w:val="00D6677B"/>
    <w:rsid w:val="00D72ED2"/>
    <w:rsid w:val="00D876CD"/>
    <w:rsid w:val="00D93F5A"/>
    <w:rsid w:val="00D9620A"/>
    <w:rsid w:val="00DA18E3"/>
    <w:rsid w:val="00DC0ACB"/>
    <w:rsid w:val="00DC1B41"/>
    <w:rsid w:val="00DC1EC8"/>
    <w:rsid w:val="00DD1B4F"/>
    <w:rsid w:val="00DD1BAA"/>
    <w:rsid w:val="00DE44FF"/>
    <w:rsid w:val="00DF0E80"/>
    <w:rsid w:val="00E0082F"/>
    <w:rsid w:val="00E14F8D"/>
    <w:rsid w:val="00E30116"/>
    <w:rsid w:val="00E30576"/>
    <w:rsid w:val="00E31830"/>
    <w:rsid w:val="00E356B7"/>
    <w:rsid w:val="00E41282"/>
    <w:rsid w:val="00E621E5"/>
    <w:rsid w:val="00E62BD4"/>
    <w:rsid w:val="00E64C6C"/>
    <w:rsid w:val="00E65F91"/>
    <w:rsid w:val="00E664D7"/>
    <w:rsid w:val="00E6773D"/>
    <w:rsid w:val="00E72B57"/>
    <w:rsid w:val="00E76F54"/>
    <w:rsid w:val="00E86A05"/>
    <w:rsid w:val="00E90799"/>
    <w:rsid w:val="00E97436"/>
    <w:rsid w:val="00EA1561"/>
    <w:rsid w:val="00EA18AB"/>
    <w:rsid w:val="00EA24A1"/>
    <w:rsid w:val="00EC6981"/>
    <w:rsid w:val="00ED1D8F"/>
    <w:rsid w:val="00ED1F79"/>
    <w:rsid w:val="00ED707C"/>
    <w:rsid w:val="00EF0426"/>
    <w:rsid w:val="00EF062F"/>
    <w:rsid w:val="00EF627C"/>
    <w:rsid w:val="00F034E7"/>
    <w:rsid w:val="00F05075"/>
    <w:rsid w:val="00F1026B"/>
    <w:rsid w:val="00F14A87"/>
    <w:rsid w:val="00F157ED"/>
    <w:rsid w:val="00F3308C"/>
    <w:rsid w:val="00F404E9"/>
    <w:rsid w:val="00F52338"/>
    <w:rsid w:val="00F55027"/>
    <w:rsid w:val="00F5660C"/>
    <w:rsid w:val="00F73CFE"/>
    <w:rsid w:val="00F8475B"/>
    <w:rsid w:val="00F95C77"/>
    <w:rsid w:val="00F970EB"/>
    <w:rsid w:val="00FA1BEF"/>
    <w:rsid w:val="00FB432E"/>
    <w:rsid w:val="00FC5509"/>
    <w:rsid w:val="00FE045E"/>
    <w:rsid w:val="00FE7D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5144B1"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rsid w:val="005144B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5144B1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semiHidden/>
    <w:rsid w:val="005144B1"/>
  </w:style>
  <w:style w:type="character" w:styleId="CommentReference">
    <w:name w:val="annotation reference"/>
    <w:semiHidden/>
    <w:rsid w:val="005144B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144B1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5144B1"/>
    <w:rPr>
      <w:b/>
      <w:bCs/>
    </w:rPr>
  </w:style>
  <w:style w:type="paragraph" w:customStyle="1" w:styleId="BalloonText1">
    <w:name w:val="Balloon Text1"/>
    <w:basedOn w:val="Normal"/>
    <w:semiHidden/>
    <w:rsid w:val="005144B1"/>
    <w:rPr>
      <w:rFonts w:ascii="Tahoma" w:hAnsi="Tahoma" w:cs="Tahoma"/>
      <w:sz w:val="16"/>
      <w:szCs w:val="16"/>
    </w:rPr>
  </w:style>
  <w:style w:type="character" w:styleId="Hyperlink">
    <w:name w:val="Hyperlink"/>
    <w:semiHidden/>
    <w:rsid w:val="005144B1"/>
    <w:rPr>
      <w:color w:val="0000FF"/>
      <w:u w:val="single"/>
    </w:rPr>
  </w:style>
  <w:style w:type="paragraph" w:styleId="PlainText">
    <w:name w:val="Plain Text"/>
    <w:basedOn w:val="Normal"/>
    <w:semiHidden/>
    <w:unhideWhenUsed/>
    <w:rsid w:val="005144B1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rsid w:val="005144B1"/>
    <w:rPr>
      <w:rFonts w:ascii="Consolas" w:eastAsia="Calibri" w:hAnsi="Consolas"/>
      <w:sz w:val="21"/>
      <w:szCs w:val="21"/>
      <w:lang w:val="en-US" w:eastAsia="en-US" w:bidi="ar-SA"/>
    </w:rPr>
  </w:style>
  <w:style w:type="paragraph" w:styleId="Header">
    <w:name w:val="header"/>
    <w:basedOn w:val="Normal"/>
    <w:semiHidden/>
    <w:rsid w:val="005144B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5144B1"/>
    <w:pPr>
      <w:tabs>
        <w:tab w:val="center" w:pos="4320"/>
        <w:tab w:val="right" w:pos="8640"/>
      </w:tabs>
    </w:pPr>
  </w:style>
  <w:style w:type="character" w:styleId="FollowedHyperlink">
    <w:name w:val="FollowedHyperlink"/>
    <w:semiHidden/>
    <w:unhideWhenUsed/>
    <w:rsid w:val="005144B1"/>
    <w:rPr>
      <w:color w:val="800080"/>
      <w:u w:val="single"/>
    </w:rPr>
  </w:style>
  <w:style w:type="character" w:customStyle="1" w:styleId="Heading1Char">
    <w:name w:val="Heading 1 Char"/>
    <w:rsid w:val="005144B1"/>
    <w:rPr>
      <w:rFonts w:ascii="Cambria" w:hAnsi="Cambria"/>
      <w:b/>
      <w:bCs/>
      <w:kern w:val="32"/>
      <w:sz w:val="32"/>
      <w:szCs w:val="32"/>
      <w:lang w:val="en-US" w:eastAsia="en-US" w:bidi="ar-SA"/>
    </w:rPr>
  </w:style>
  <w:style w:type="character" w:customStyle="1" w:styleId="HeaderChar">
    <w:name w:val="Header Char"/>
    <w:rsid w:val="005144B1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5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576"/>
    <w:rPr>
      <w:rFonts w:ascii="Tahoma" w:hAnsi="Tahoma" w:cs="Tahoma"/>
      <w:noProof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6180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6180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61803"/>
    <w:pPr>
      <w:spacing w:line="48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561803"/>
    <w:rPr>
      <w:noProof/>
      <w:sz w:val="24"/>
      <w:szCs w:val="24"/>
    </w:rPr>
  </w:style>
  <w:style w:type="table" w:styleId="LightShading">
    <w:name w:val="Light Shading"/>
    <w:basedOn w:val="TableNormal"/>
    <w:uiPriority w:val="60"/>
    <w:rsid w:val="000952D5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235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04235"/>
    <w:rPr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235"/>
    <w:rPr>
      <w:b/>
      <w:bCs/>
      <w:noProof/>
    </w:rPr>
  </w:style>
  <w:style w:type="character" w:customStyle="1" w:styleId="A11">
    <w:name w:val="A11"/>
    <w:uiPriority w:val="99"/>
    <w:rsid w:val="00404235"/>
    <w:rPr>
      <w:rFonts w:cs="Arno Pro"/>
      <w:b/>
      <w:bCs/>
      <w:i/>
      <w:iCs/>
      <w:color w:val="000000"/>
      <w:sz w:val="16"/>
      <w:szCs w:val="16"/>
    </w:rPr>
  </w:style>
  <w:style w:type="character" w:customStyle="1" w:styleId="A8">
    <w:name w:val="A8"/>
    <w:uiPriority w:val="99"/>
    <w:rsid w:val="00404235"/>
    <w:rPr>
      <w:rFonts w:cs="Arno Pro"/>
      <w:b/>
      <w:bCs/>
      <w:color w:val="000000"/>
      <w:sz w:val="34"/>
      <w:szCs w:val="34"/>
    </w:rPr>
  </w:style>
  <w:style w:type="character" w:customStyle="1" w:styleId="A2">
    <w:name w:val="A2"/>
    <w:uiPriority w:val="99"/>
    <w:rsid w:val="00404235"/>
    <w:rPr>
      <w:rFonts w:cs="Arno Pro"/>
      <w:i/>
      <w:iCs/>
      <w:color w:val="000000"/>
      <w:sz w:val="22"/>
      <w:szCs w:val="22"/>
    </w:rPr>
  </w:style>
  <w:style w:type="paragraph" w:styleId="ListParagraph">
    <w:name w:val="List Paragraph"/>
    <w:basedOn w:val="Normal"/>
    <w:uiPriority w:val="72"/>
    <w:qFormat/>
    <w:rsid w:val="00CB350B"/>
    <w:pPr>
      <w:ind w:left="720"/>
      <w:contextualSpacing/>
    </w:pPr>
  </w:style>
  <w:style w:type="paragraph" w:styleId="Revision">
    <w:name w:val="Revision"/>
    <w:hidden/>
    <w:uiPriority w:val="71"/>
    <w:rsid w:val="00551EFA"/>
    <w:rPr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24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sheise.clinorthop\Local%20Settings\Temporary%20Internet%20Files\Content.IE5\ERA1UROZ\manuscriptTemplate%5b1%5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9DBAC6-7B34-43E7-85FC-62583C80E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Template[1]</Template>
  <TotalTime>1</TotalTime>
  <Pages>1</Pages>
  <Words>121</Words>
  <Characters>799</Characters>
  <Application>Microsoft Office Word</Application>
  <DocSecurity>0</DocSecurity>
  <Lines>66</Lines>
  <Paragraphs>5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CORR</dc:creator>
  <cp:lastModifiedBy>LAMIRA</cp:lastModifiedBy>
  <cp:revision>6</cp:revision>
  <cp:lastPrinted>2016-04-24T11:16:00Z</cp:lastPrinted>
  <dcterms:created xsi:type="dcterms:W3CDTF">2016-09-24T12:20:00Z</dcterms:created>
  <dcterms:modified xsi:type="dcterms:W3CDTF">2017-03-07T05:34:00Z</dcterms:modified>
</cp:coreProperties>
</file>